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64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710"/>
        <w:gridCol w:w="4654"/>
      </w:tblGrid>
      <w:tr w:rsidR="0011654D" w:rsidRPr="002F3348" w:rsidTr="00682434">
        <w:trPr>
          <w:trHeight w:val="284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672749" w:rsidRDefault="0011654D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rimer name</w:t>
            </w:r>
          </w:p>
        </w:tc>
        <w:tc>
          <w:tcPr>
            <w:tcW w:w="4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672749" w:rsidRDefault="0011654D" w:rsidP="0068243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rimer sequence</w:t>
            </w:r>
          </w:p>
        </w:tc>
      </w:tr>
      <w:tr w:rsidR="0011654D" w:rsidRPr="0011654D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672749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7274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MsexOrco </w:t>
            </w:r>
            <w:proofErr w:type="spellStart"/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amHI</w:t>
            </w:r>
            <w:proofErr w:type="spellEnd"/>
            <w:r w:rsidRPr="0067274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for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11654D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7274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gc</w:t>
            </w:r>
            <w:proofErr w:type="spellEnd"/>
            <w:r w:rsidRPr="0067274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ga</w:t>
            </w:r>
            <w:proofErr w:type="spellEnd"/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7274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cc</w:t>
            </w:r>
            <w:proofErr w:type="spellEnd"/>
            <w:r w:rsidRPr="0067274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ATG ACC ATG C</w:t>
            </w:r>
            <w:r w:rsidRPr="0011654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 CTG CGG AA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Orco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coRI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cg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aa</w:t>
            </w:r>
            <w:proofErr w:type="spellEnd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ttc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CTA TTT CAG CTG CAC CAA C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OR-1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KpnI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or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cc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gt</w:t>
            </w:r>
            <w:proofErr w:type="spellEnd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c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ATG ATA TTT ATG GAC GAT CCT CTA TCA AAG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OR-1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XhoI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a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tc</w:t>
            </w:r>
            <w:proofErr w:type="spellEnd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ag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TTA GTT AGA AAC GGT GCG AAG AAA TG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OR-4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KpnI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or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cc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gt</w:t>
            </w:r>
            <w:proofErr w:type="spellEnd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c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ATG AAG TTT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TTT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GTA GAC GGC AGC GAA ATA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OR-4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XhoI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a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tc</w:t>
            </w:r>
            <w:proofErr w:type="spellEnd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2F334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ag</w:t>
            </w:r>
            <w:proofErr w:type="spellEnd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TTA GCT CTC ATC TTT GGC GAT TGT TTG A</w:t>
            </w:r>
          </w:p>
        </w:tc>
      </w:tr>
      <w:tr w:rsidR="0011654D" w:rsidRPr="000948C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SNMP-1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for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ATG CGG CTG GCA AGG GGA ATT AAG</w:t>
            </w:r>
          </w:p>
        </w:tc>
      </w:tr>
      <w:tr w:rsidR="0011654D" w:rsidRPr="002F3348" w:rsidTr="00682434">
        <w:trPr>
          <w:trHeight w:val="28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MsexSNMP-1 </w:t>
            </w:r>
            <w:proofErr w:type="spellStart"/>
            <w:r w:rsidRPr="002F334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v</w:t>
            </w:r>
            <w:proofErr w:type="spellEnd"/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54D" w:rsidRPr="002F3348" w:rsidRDefault="0011654D" w:rsidP="0068243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F3348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A CAT GTT GAT TTT TGG AGG CTC ATG AC</w:t>
            </w:r>
          </w:p>
        </w:tc>
      </w:tr>
    </w:tbl>
    <w:p w:rsidR="00FB3311" w:rsidRDefault="0011654D"/>
    <w:sectPr w:rsidR="00FB3311" w:rsidSect="006A04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08"/>
  <w:hyphenationZone w:val="425"/>
  <w:characterSpacingControl w:val="doNotCompress"/>
  <w:compat/>
  <w:rsids>
    <w:rsidRoot w:val="0011654D"/>
    <w:rsid w:val="0011654D"/>
    <w:rsid w:val="006A0483"/>
    <w:rsid w:val="007B7A3E"/>
    <w:rsid w:val="00E3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654D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2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</dc:creator>
  <cp:lastModifiedBy>Nolte</cp:lastModifiedBy>
  <cp:revision>1</cp:revision>
  <dcterms:created xsi:type="dcterms:W3CDTF">2013-04-02T07:36:00Z</dcterms:created>
  <dcterms:modified xsi:type="dcterms:W3CDTF">2013-04-02T07:37:00Z</dcterms:modified>
</cp:coreProperties>
</file>